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S4: </w:t>
      </w:r>
      <w:r>
        <w:rPr>
          <w:rFonts w:cs="Times New Roman" w:ascii="Times New Roman" w:hAnsi="Times New Roman"/>
          <w:sz w:val="24"/>
          <w:szCs w:val="24"/>
        </w:rPr>
        <w:t>WinBUGS code for hierarchical community model and R code for calculating Average Predictive Comparisons, Oregon Coast Range, USA, 2008-2009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WinBUGS code for hierarchical community mode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model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{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a0 ~ dnorm(0.00000E+00, 0.333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a1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a2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a3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a4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a5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b0 ~ dnorm(0.00000E+00, 0.333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b1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b2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b3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mu.b4 ~ dnorm(0.00000E+00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a0 ~ dgamma(2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a1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a2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a3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a4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a5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b0 ~ dgamma(2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b1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b2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b3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ig2.b4 ~ dgamma(3, 0.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a0 &lt;- 1/sig2.a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a1 &lt;- 1/sig2.a1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a2 &lt;- 1/sig2.a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a3 &lt;- 1/sig2.a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a4 &lt;- 1/sig2.a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a5 &lt;- 1/sig2.a5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b0 &lt;- 1/sig2.b0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b1 &lt;- 1/sig2.b1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b2 &lt;- 1/sig2.b2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b3 &lt;- 1/sig2.b3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tau.b4 &lt;- 1/sig2.b4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for (i in 1:n) {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a0[i] ~ dnorm(mu.a0, tau.a0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a1[i] ~ dnorm(mu.a1, tau.a1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a2[i] ~ dnorm(mu.a2, tau.a2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a3[i] ~ dnorm(mu.a3, tau.a3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a4[i] ~ dnorm(mu.a4, tau.a4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a5[i] ~ dnorm(mu.a5, tau.a5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b0[i] ~ dnorm(mu.b0, tau.b0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b1[i] ~ dnorm(mu.b1, tau.b1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b2[i] ~ dnorm(mu.b2, tau.b2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b3[i] ~ dnorm(mu.b3, tau.b3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b4[i] ~ dnorm(mu.b4, tau.b4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for (j in 1:J) {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logit(psi[j, i]) &lt;- a0[i] + a1[i] * ELEVM[j] + a2[i] *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CONIFER[j] + a3[i] * BROADsansDEC[j] + a4[i] *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DECsansHWD[j] + a5[i] * HWD[j]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 xml:space="preserve">mu.psi[j, i] &lt;- min(0.99999, max(1.00000E-05, psi[j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i])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Z[j, i] ~ dbern(mu.psi[j, i]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Zleaf[j, i] &lt;- Z[j, i] * leafgleaners[i]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for (k in 1:K) {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logit(p[j, k, i]) &lt;- b0[i] + b1[i] * CONIFER[j] +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 xml:space="preserve">b2[i] * BROADsansDEC[j] + b3[i] * DECsansHWD[j] +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>b4[i] * HWD[j]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 xml:space="preserve">mu.p[j, k, i] &lt;- min(0.99999, max(p[j, k, i], 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</w:t>
      </w:r>
      <w:r>
        <w:rPr>
          <w:rFonts w:cs="Courier New" w:ascii="Courier New" w:hAnsi="Courier New"/>
          <w:sz w:val="16"/>
          <w:szCs w:val="16"/>
        </w:rPr>
        <w:t>1.00000E-05)) * Z[j, i]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</w:t>
      </w:r>
      <w:r>
        <w:rPr>
          <w:rFonts w:cs="Courier New" w:ascii="Courier New" w:hAnsi="Courier New"/>
          <w:sz w:val="16"/>
          <w:szCs w:val="16"/>
        </w:rPr>
        <w:t>X[j, k, i] ~ dbern(mu.p[j, k, i]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for (j in 1:J) {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Nsite[j] &lt;- sum(Z[j, ]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Nleaf[j] &lt;- sum(Zleaf[j, ])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R code for calculating Average Predictive Comparisons using a ‘bugs’ object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# APC for each individual model covaria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apcFun &lt;- function(parlist, covdata, ndraws, sig.v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n &lt;- nrow(covdata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nsim &lt;- length(parlist[[1]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.index &lt;- sample(1:nsim, ndraws, replace=TRUE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out &lt;- matrix(nrow=ndraws, ncol=5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for(s in 1:ndraws){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int(s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conifer.num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conifer.den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broad.num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broad.den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dec.num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dec.den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hwd.num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hwd.den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elev.num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elev.den &lt;- 0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theta.s &lt;- cbind(parlist$a0[s.index[s],], parlist$a2[s.index[s],], parlist$a3[s.index[s],],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>parlist$a4[s.index[s],], parlist$a5[s.index[s],], parlist$a1[s.index[s],]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for(i in 1:n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 xml:space="preserve">#print(i)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covi &lt;- covdata[i,]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for(j in 1:n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 CONIFE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 &lt;- cov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$CONIFER &lt;- covdata$CONIFER[j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w.ij &lt;- 1/(1+t(as.numeric(covdata[j,-1] - covdata[i,-1])) %*% sig.v[2:5,2:5] %*% (as.numeric(covdata[j,-1] - covdata[i,-1]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sign.ij &lt;- sign(covdata$CONIFER[j] - covdata$CONIFER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conifer.num &lt;- D.conifer.num + (w.ij * (sum(1/(1+exp(-theta.s %*% c(1, as.numeric(covj))))) - sum(1/(1+exp(-theta.s %*% c(1, as.numeric(covi)))))) * sign.ij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conifer.den &lt;- D.conifer.den + (w.ij * sign.ij * (covdata$CONIFER[j] - covdata$CONIFER[i]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 BROA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 &lt;- cov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$BROADsansDEC &lt;- covdata$BROADsansDEC[j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w.ij &lt;- 1/(1+t(as.numeric(covdata[j,-2] - covdata[i,-2])) %*% sig.v[c(1,3:5),c(1,3:5)] %*% (as.numeric(covdata[j,-2] - covdata[i,-2]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sign.ij &lt;- sign(covdata$BROADsansDEC[j] - covdata$BROADsansDEC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broad.num &lt;- D.broad.num + (w.ij * (sum(1/(1+exp(-theta.s %*% c(1, as.numeric(covj))))) - sum(1/(1+exp(-theta.s %*% c(1, as.numeric(covi)))))) * sign.ij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broad.den &lt;- D.broad.den + (w.ij * sign.ij * (covdata$BROADsansDEC[j] - covdata$BROADsansDEC[i]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 DEC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 &lt;- cov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$DECsansHWD &lt;- covdata$DECsansHWD[j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w.ij &lt;- 1/(1+t(as.numeric(covdata[j,-3] - covdata[i,-3])) %*% sig.v[c(1:2,4:5),c(1:2,4:5)] %*% (as.numeric(covdata[j,-3] - covdata[i,-3]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sign.ij &lt;- sign(covdata$DECsansHWD[j] - covdata$DECsansHWD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dec.num &lt;- D.dec.num + (w.ij * (sum(1/(1+exp(-theta.s %*% c(1, as.numeric(covj))))) - sum(1/(1+exp(-theta.s %*% c(1, as.numeric(covi)))))) * sign.ij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dec.den &lt;- D.dec.den + (w.ij * sign.ij * (covdata$DECsansHWD[j] - covdata$DECsansHWD[i]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 HWD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 &lt;- cov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$HWD &lt;- covdata$HWD[j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w.ij &lt;- 1/(1+t(as.numeric(covdata[j,-1] - covdata[i,-4])) %*% sig.v[c(1:3,5),c(1:3,5)] %*% (as.numeric(covdata[j,-4] - covdata[i,-4]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sign.ij &lt;- sign(covdata$HWD[j] - covdata$HWD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hwd.num &lt;- D.hwd.num + (w.ij * (sum(1/(1+exp(-theta.s %*% c(1, as.numeric(covj))))) - sum(1/(1+exp(-theta.s %*% c(1, as.numeric(covi)))))) * sign.ij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hwd.den &lt;- D.hwd.den + (w.ij * sign.ij * (covdata$HWD[j] - covdata$HWD[i]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 ELEVM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 &lt;- cov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$ELEVM &lt;- covdata$ELEVM[j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w.ij &lt;- 1/(1+t(as.numeric(covdata[j,-5] - covdata[i,-5])) %*% sig.v[1:4,1:4] %*% (as.numeric(covdata[j,-5] - covdata[i,-5]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sign.ij &lt;- sign(covdata$ELEVM[j] - covdata$ELEVM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elev.num &lt;- D.elev.num + (w.ij * (sum(1/(1+exp(-theta.s %*% c(1, as.numeric(covj))))) - sum(1/(1+exp(-theta.s %*% c(1, as.numeric(covi)))))) * sign.ij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elev.den &lt;- D.elev.den + (w.ij * sign.ij * (covdata$ELEVM[j] - covdata$ELEVM[i])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out[s,1] &lt;- D.conifer.num / D.conifer.de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out[s,2] &lt;- D.broad.num / D.broad.de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out[s,3] &lt;- D.dec.num / D.dec.de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out[s,4] &lt;- D.hwd.num / D.hwd.de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out[s,5] &lt;- D.elev.num / D.elev.de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print(out[s,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ou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# Note that ‘covdat’ is the name of the original (scaled) datase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ovdat.apc &lt;- covdat[,c("CONIFER", "BROADsansDEC", "DECsansHWD", "HWD", "ELEVM")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sig.v &lt;- cov(covdat.apc)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system.time(apc &lt;- myFun(parlist=fit$sims.list, covdata=covdat.apc, ndraws=200, sig.v=sig.v)  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# NOTE 1: the first argument is the ‘sims.list’ from a fitted ‘bugs’ object in R, using package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 xml:space="preserve">#         ‘R2WinBUGS’.  i.e., we assume the WinBUGS model shown above was fit in R using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#         the ‘bugs’ function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# NOTE 2: this took about 18 hours to run on a 2.26GHz Core i7 Processor with 2GB of RAM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# NOTE 3: APC estimates were rescaled after calculation</w:t>
      </w:r>
    </w:p>
    <w:p>
      <w:pPr>
        <w:pStyle w:val="Normal"/>
        <w:spacing w:lineRule="auto" w:line="240" w:before="0" w:after="0"/>
        <w:rPr/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# NOTE 4: The same function was used for leaf-gleaner APC; the ‘parlist’ argument used only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#         leaf-gleaner species parameter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# APC for Total Cove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myFun2 &lt;- function(parlist, covdata, ndraws, sig.v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n &lt;- nrow(covdata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nsim &lt;- length(parlist[[1]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s.index &lt;- sample(1:nsim, ndraws, replace=TRUE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#out &lt;- matrix(nrow=ndraws, ncol=5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out &lt;- numeric(ndraws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for(s in 1:ndraws){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int(s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total.num &lt;- 0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D.total.den &lt;- 0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theta.s &lt;- cbind(parlist$a0[s.index[s],], parlist$a2[s.index[s],], parlist$a3[s.index[s],],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</w:t>
      </w:r>
      <w:r>
        <w:rPr>
          <w:rFonts w:cs="Courier New" w:ascii="Courier New" w:hAnsi="Courier New"/>
          <w:sz w:val="16"/>
          <w:szCs w:val="16"/>
        </w:rPr>
        <w:t>parlist$a4[s.index[s],], parlist$a5[s.index[s],], parlist$a1[s.index[s],]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for(i in 1:n){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 xml:space="preserve">#print(i)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covi &lt;- covdata[i,]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for(j in 1:n){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 Tota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 &lt;- cov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covj[,1:4] &lt;- covdata[j,1:4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w.ij &lt;- 1/(1+t(as.numeric(covdata[j,5] - covdata[i, 5])) %*% sig.v[5,5] %*% (as.numeric(covdata[j,5] - covdata[i,5])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sign.ij &lt;- sign(covdata$Total[j] - covdata$Total[i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print(as.numeric(covj)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#print(theta.s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total.num &lt;- D.total.num + (w.ij * (sum(1/(1+exp(-theta.s %*% c(1, as.numeric(covj[-6]))))) - sum(1/(1+exp(-theta.s %*% c(1, as.numeric(covi[-6])))))) * sign.ij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  <w:r>
        <w:rPr>
          <w:rFonts w:cs="Courier New" w:ascii="Courier New" w:hAnsi="Courier New"/>
          <w:sz w:val="16"/>
          <w:szCs w:val="16"/>
        </w:rPr>
        <w:t>D.total.den &lt;- D.total.den + (w.ij * sign.ij * (covdata$Total[j] - covdata$Total[i]))</w:t>
      </w:r>
    </w:p>
    <w:p>
      <w:pPr>
        <w:pStyle w:val="Normal"/>
        <w:spacing w:lineRule="auto" w:line="240" w:before="0" w:after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out[s] &lt;- D.total.num / D.total.de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</w:t>
      </w:r>
      <w:r>
        <w:rPr>
          <w:rFonts w:cs="Courier New" w:ascii="Courier New" w:hAnsi="Courier New"/>
          <w:sz w:val="16"/>
          <w:szCs w:val="16"/>
        </w:rPr>
        <w:t>print(out[s]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</w:t>
      </w:r>
      <w:r>
        <w:rPr>
          <w:rFonts w:cs="Courier New" w:ascii="Courier New" w:hAnsi="Courier New"/>
          <w:sz w:val="16"/>
          <w:szCs w:val="16"/>
        </w:rPr>
        <w:t>ou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}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covdat.apc$Total &lt;- with(covdat.apc, c((CONIFER*10+25 ) + (BROADsansDEC*5+3.3) + (DECsansHWD*9 + 12) + (HWD*5+10))/10) # Covariates must be rescaled to calculate ‘Total’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system.time(apc.total &lt;- myFun2(parlist=fit$sims.list, covdata=covdat.apc, ndraws=200, sig.v=sig.v)  )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# Summarize results for 10%-point difference in cover or 100m difference in elevation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apply(apc, 2, mean) * c(10/10, 10/5, 10/9, 10/5, 100/70) # APC mean for each model covaria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apply(apc,2,sd) * c(10/10, 10/5, 10/9, 10/5, 100/70) # APC std. error for each model covariate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mean(apc.total) # APC mean for total cove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  <w:r>
        <w:rPr>
          <w:rFonts w:cs="Courier New" w:ascii="Courier New" w:hAnsi="Courier New"/>
          <w:sz w:val="16"/>
          <w:szCs w:val="16"/>
        </w:rPr>
        <w:t>sd(apc.total) # APC std. error for total cover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7:28:00Z</dcterms:created>
  <dc:creator>Weyerhaeuser</dc:creator>
  <dc:description/>
  <cp:keywords/>
  <dc:language>en-US</dc:language>
  <cp:lastModifiedBy>jonesj2</cp:lastModifiedBy>
  <dcterms:modified xsi:type="dcterms:W3CDTF">2012-06-21T16:07:00Z</dcterms:modified>
  <cp:revision>7</cp:revision>
  <dc:subject/>
  <dc:title/>
</cp:coreProperties>
</file>